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2B57" w:rsidRPr="009C56A4" w:rsidRDefault="009C56A4">
      <w:pPr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</w:pPr>
      <w:r w:rsidRPr="009C56A4"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t>Supplementary Figure Captions</w:t>
      </w:r>
    </w:p>
    <w:p w:rsidR="009C56A4" w:rsidRDefault="009C56A4" w:rsidP="00496FCD">
      <w:pPr>
        <w:spacing w:line="360" w:lineRule="auto"/>
        <w:rPr>
          <w:rFonts w:ascii="Times New Roman" w:hAnsi="Times New Roman" w:cs="Times New Roman"/>
        </w:rPr>
      </w:pPr>
    </w:p>
    <w:p w:rsidR="00040A4C" w:rsidRPr="009C56A4" w:rsidRDefault="00040A4C" w:rsidP="00496FCD">
      <w:pPr>
        <w:spacing w:line="360" w:lineRule="auto"/>
        <w:rPr>
          <w:rFonts w:ascii="Times New Roman" w:hAnsi="Times New Roman" w:cs="Times New Roman" w:hint="eastAsia"/>
        </w:rPr>
      </w:pPr>
      <w:r w:rsidRPr="00B20075">
        <w:rPr>
          <w:rFonts w:ascii="Times New Roman" w:hAnsi="Times New Roman" w:cs="Times New Roman"/>
          <w:b/>
          <w:sz w:val="22"/>
        </w:rPr>
        <w:t>Figure S</w:t>
      </w:r>
      <w:r>
        <w:rPr>
          <w:rFonts w:ascii="Times New Roman" w:hAnsi="Times New Roman" w:cs="Times New Roman"/>
          <w:b/>
          <w:sz w:val="22"/>
        </w:rPr>
        <w:t>1</w:t>
      </w:r>
      <w:r w:rsidRPr="00B20075">
        <w:rPr>
          <w:rFonts w:ascii="Times New Roman" w:hAnsi="Times New Roman" w:cs="Times New Roman" w:hint="eastAsia"/>
          <w:b/>
          <w:sz w:val="22"/>
        </w:rPr>
        <w:t>.</w:t>
      </w:r>
      <w:r w:rsidR="00963DE0">
        <w:rPr>
          <w:rFonts w:ascii="Times New Roman" w:hAnsi="Times New Roman" w:cs="Times New Roman"/>
          <w:b/>
          <w:sz w:val="22"/>
        </w:rPr>
        <w:t xml:space="preserve"> </w:t>
      </w:r>
      <w:r w:rsidR="00963DE0" w:rsidRPr="00963DE0">
        <w:rPr>
          <w:rFonts w:ascii="Times New Roman" w:hAnsi="Times New Roman" w:cs="Times New Roman"/>
          <w:sz w:val="22"/>
        </w:rPr>
        <w:t>Visualization of the protein coding sequence region of the R16 strain plasmid</w:t>
      </w:r>
      <w:r w:rsidR="00963DE0">
        <w:rPr>
          <w:rFonts w:ascii="Times New Roman" w:hAnsi="Times New Roman" w:cs="Times New Roman"/>
          <w:sz w:val="22"/>
        </w:rPr>
        <w:t>.</w:t>
      </w:r>
    </w:p>
    <w:p w:rsidR="009C56A4" w:rsidRPr="00B20075" w:rsidRDefault="009C56A4" w:rsidP="00496FCD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B20075">
        <w:rPr>
          <w:rFonts w:ascii="Times New Roman" w:hAnsi="Times New Roman" w:cs="Times New Roman"/>
          <w:b/>
          <w:sz w:val="22"/>
        </w:rPr>
        <w:t>Figure S</w:t>
      </w:r>
      <w:r w:rsidR="00040A4C">
        <w:rPr>
          <w:rFonts w:ascii="Times New Roman" w:hAnsi="Times New Roman" w:cs="Times New Roman"/>
          <w:b/>
          <w:sz w:val="22"/>
        </w:rPr>
        <w:t>2</w:t>
      </w:r>
      <w:r w:rsidRPr="00B20075">
        <w:rPr>
          <w:rFonts w:ascii="Times New Roman" w:hAnsi="Times New Roman" w:cs="Times New Roman" w:hint="eastAsia"/>
          <w:b/>
          <w:sz w:val="22"/>
        </w:rPr>
        <w:t>.</w:t>
      </w:r>
      <w:r w:rsidRPr="00B20075">
        <w:rPr>
          <w:rFonts w:ascii="Times New Roman" w:hAnsi="Times New Roman" w:cs="Times New Roman"/>
          <w:b/>
          <w:sz w:val="22"/>
        </w:rPr>
        <w:t xml:space="preserve"> </w:t>
      </w:r>
      <w:r w:rsidR="00EE1057" w:rsidRPr="00B20075">
        <w:rPr>
          <w:rFonts w:ascii="Times New Roman" w:hAnsi="Times New Roman" w:cs="Times New Roman"/>
          <w:sz w:val="22"/>
        </w:rPr>
        <w:t>Statistical visualization of pan-genome gene clusters.</w:t>
      </w:r>
    </w:p>
    <w:p w:rsidR="009C56A4" w:rsidRPr="00B20075" w:rsidRDefault="009C56A4" w:rsidP="00496FCD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B20075">
        <w:rPr>
          <w:rFonts w:ascii="Times New Roman" w:hAnsi="Times New Roman" w:cs="Times New Roman"/>
          <w:b/>
          <w:sz w:val="22"/>
        </w:rPr>
        <w:t>Figure S</w:t>
      </w:r>
      <w:r w:rsidR="00040A4C">
        <w:rPr>
          <w:rFonts w:ascii="Times New Roman" w:hAnsi="Times New Roman" w:cs="Times New Roman"/>
          <w:b/>
          <w:sz w:val="22"/>
        </w:rPr>
        <w:t>3</w:t>
      </w:r>
      <w:r w:rsidRPr="00B20075">
        <w:rPr>
          <w:rFonts w:ascii="Times New Roman" w:hAnsi="Times New Roman" w:cs="Times New Roman" w:hint="eastAsia"/>
          <w:b/>
          <w:sz w:val="22"/>
        </w:rPr>
        <w:t>.</w:t>
      </w:r>
      <w:r w:rsidRPr="00B20075">
        <w:rPr>
          <w:rFonts w:ascii="Times New Roman" w:hAnsi="Times New Roman" w:cs="Times New Roman"/>
          <w:b/>
          <w:sz w:val="22"/>
        </w:rPr>
        <w:t xml:space="preserve"> </w:t>
      </w:r>
      <w:r w:rsidR="00EE1057" w:rsidRPr="00B20075">
        <w:rPr>
          <w:rFonts w:ascii="Times New Roman" w:hAnsi="Times New Roman" w:cs="Times New Roman"/>
          <w:sz w:val="22"/>
        </w:rPr>
        <w:t>Statistical overview of core gene clusters among 10 bacterial genomes.</w:t>
      </w:r>
    </w:p>
    <w:p w:rsidR="009C56A4" w:rsidRPr="00B20075" w:rsidRDefault="009C56A4" w:rsidP="00496FCD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B20075">
        <w:rPr>
          <w:rFonts w:ascii="Times New Roman" w:hAnsi="Times New Roman" w:cs="Times New Roman"/>
          <w:b/>
          <w:sz w:val="22"/>
        </w:rPr>
        <w:t>Figure S</w:t>
      </w:r>
      <w:r w:rsidR="00040A4C">
        <w:rPr>
          <w:rFonts w:ascii="Times New Roman" w:hAnsi="Times New Roman" w:cs="Times New Roman"/>
          <w:b/>
          <w:sz w:val="22"/>
        </w:rPr>
        <w:t>4</w:t>
      </w:r>
      <w:r w:rsidRPr="00B20075">
        <w:rPr>
          <w:rFonts w:ascii="Times New Roman" w:hAnsi="Times New Roman" w:cs="Times New Roman" w:hint="eastAsia"/>
          <w:b/>
          <w:sz w:val="22"/>
        </w:rPr>
        <w:t>.</w:t>
      </w:r>
      <w:r w:rsidRPr="00B20075">
        <w:rPr>
          <w:rFonts w:ascii="Times New Roman" w:hAnsi="Times New Roman" w:cs="Times New Roman"/>
          <w:b/>
          <w:sz w:val="22"/>
        </w:rPr>
        <w:t xml:space="preserve"> </w:t>
      </w:r>
      <w:r w:rsidR="00EE1057" w:rsidRPr="00B20075">
        <w:rPr>
          <w:rFonts w:ascii="Times New Roman" w:hAnsi="Times New Roman" w:cs="Times New Roman"/>
          <w:sz w:val="22"/>
        </w:rPr>
        <w:t xml:space="preserve">Comparative genomic analysis and visualization between the </w:t>
      </w:r>
      <w:r w:rsidR="00EE1057" w:rsidRPr="00B20075">
        <w:rPr>
          <w:rFonts w:ascii="Times New Roman" w:hAnsi="Times New Roman" w:cs="Times New Roman"/>
          <w:i/>
          <w:sz w:val="22"/>
        </w:rPr>
        <w:t>Prescottella sp.</w:t>
      </w:r>
      <w:r w:rsidR="00EE1057" w:rsidRPr="00B20075">
        <w:rPr>
          <w:rFonts w:ascii="Times New Roman" w:hAnsi="Times New Roman" w:cs="Times New Roman"/>
          <w:sz w:val="22"/>
        </w:rPr>
        <w:t xml:space="preserve"> R16 genome and two representative bacterial genomes.</w:t>
      </w:r>
    </w:p>
    <w:p w:rsidR="009C56A4" w:rsidRPr="00B20075" w:rsidRDefault="009C56A4" w:rsidP="00496FCD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B20075">
        <w:rPr>
          <w:rFonts w:ascii="Times New Roman" w:hAnsi="Times New Roman" w:cs="Times New Roman"/>
          <w:b/>
          <w:sz w:val="22"/>
        </w:rPr>
        <w:t>Figure S</w:t>
      </w:r>
      <w:r w:rsidR="00040A4C">
        <w:rPr>
          <w:rFonts w:ascii="Times New Roman" w:hAnsi="Times New Roman" w:cs="Times New Roman"/>
          <w:b/>
          <w:sz w:val="22"/>
        </w:rPr>
        <w:t>5</w:t>
      </w:r>
      <w:r w:rsidRPr="00B20075">
        <w:rPr>
          <w:rFonts w:ascii="Times New Roman" w:hAnsi="Times New Roman" w:cs="Times New Roman" w:hint="eastAsia"/>
          <w:b/>
          <w:sz w:val="22"/>
        </w:rPr>
        <w:t>.</w:t>
      </w:r>
      <w:r w:rsidRPr="00B20075">
        <w:rPr>
          <w:rFonts w:ascii="Times New Roman" w:hAnsi="Times New Roman" w:cs="Times New Roman"/>
          <w:b/>
          <w:sz w:val="22"/>
        </w:rPr>
        <w:t xml:space="preserve"> </w:t>
      </w:r>
      <w:r w:rsidRPr="00B20075">
        <w:rPr>
          <w:rFonts w:ascii="Times New Roman" w:hAnsi="Times New Roman" w:cs="Times New Roman"/>
          <w:sz w:val="22"/>
        </w:rPr>
        <w:t xml:space="preserve">GO term enrichment analysis and COG analysis of </w:t>
      </w:r>
      <w:r w:rsidRPr="00B20075">
        <w:rPr>
          <w:rFonts w:ascii="Times New Roman" w:hAnsi="Times New Roman" w:cs="Times New Roman"/>
          <w:i/>
          <w:sz w:val="22"/>
        </w:rPr>
        <w:t>Prescottella sp.</w:t>
      </w:r>
      <w:r w:rsidRPr="00B20075">
        <w:rPr>
          <w:rFonts w:ascii="Times New Roman" w:hAnsi="Times New Roman" w:cs="Times New Roman"/>
          <w:sz w:val="22"/>
        </w:rPr>
        <w:t xml:space="preserve"> R16 genome genes</w:t>
      </w:r>
      <w:r w:rsidR="00963DE0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p w:rsidR="00040A4C" w:rsidRDefault="00B20075" w:rsidP="00040A4C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</w:rPr>
        <w:br w:type="page"/>
      </w:r>
      <w:r w:rsidR="00040A4C" w:rsidRPr="00B20075">
        <w:rPr>
          <w:rFonts w:ascii="Times New Roman" w:hAnsi="Times New Roman" w:cs="Times New Roman"/>
          <w:b/>
          <w:sz w:val="22"/>
        </w:rPr>
        <w:lastRenderedPageBreak/>
        <w:t>Figure S</w:t>
      </w:r>
      <w:r w:rsidR="00040A4C">
        <w:rPr>
          <w:rFonts w:ascii="Times New Roman" w:hAnsi="Times New Roman" w:cs="Times New Roman"/>
          <w:b/>
          <w:sz w:val="22"/>
        </w:rPr>
        <w:t>1</w:t>
      </w:r>
    </w:p>
    <w:p w:rsidR="00040A4C" w:rsidRDefault="00040A4C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029200" cy="50038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500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075" w:rsidRDefault="00B20075">
      <w:pPr>
        <w:widowControl/>
        <w:jc w:val="left"/>
        <w:rPr>
          <w:rFonts w:ascii="Times New Roman" w:hAnsi="Times New Roman" w:cs="Times New Roman"/>
          <w:b/>
        </w:rPr>
      </w:pPr>
    </w:p>
    <w:p w:rsidR="00040A4C" w:rsidRDefault="00040A4C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040A4C" w:rsidRDefault="00040A4C">
      <w:pPr>
        <w:widowControl/>
        <w:jc w:val="left"/>
        <w:rPr>
          <w:rFonts w:ascii="Times New Roman" w:hAnsi="Times New Roman" w:cs="Times New Roman" w:hint="eastAsia"/>
          <w:b/>
        </w:rPr>
      </w:pPr>
    </w:p>
    <w:p w:rsidR="009C56A4" w:rsidRDefault="00B20075" w:rsidP="00496FCD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B20075">
        <w:rPr>
          <w:rFonts w:ascii="Times New Roman" w:hAnsi="Times New Roman" w:cs="Times New Roman"/>
          <w:b/>
          <w:sz w:val="22"/>
        </w:rPr>
        <w:t>Figure S</w:t>
      </w:r>
      <w:r w:rsidR="00040A4C">
        <w:rPr>
          <w:rFonts w:ascii="Times New Roman" w:hAnsi="Times New Roman" w:cs="Times New Roman"/>
          <w:b/>
          <w:sz w:val="22"/>
        </w:rPr>
        <w:t>2</w:t>
      </w:r>
    </w:p>
    <w:p w:rsidR="00B20075" w:rsidRDefault="00B20075" w:rsidP="00496FCD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noProof/>
          <w:sz w:val="22"/>
        </w:rPr>
        <w:drawing>
          <wp:inline distT="0" distB="0" distL="0" distR="0">
            <wp:extent cx="4572000" cy="2743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075" w:rsidRDefault="00B20075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B20075" w:rsidRPr="00B20075" w:rsidRDefault="00B20075" w:rsidP="00B2007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B20075">
        <w:rPr>
          <w:rFonts w:ascii="Times New Roman" w:hAnsi="Times New Roman" w:cs="Times New Roman"/>
          <w:b/>
          <w:sz w:val="24"/>
        </w:rPr>
        <w:lastRenderedPageBreak/>
        <w:t>Figure S</w:t>
      </w:r>
      <w:r w:rsidR="00040A4C">
        <w:rPr>
          <w:rFonts w:ascii="Times New Roman" w:hAnsi="Times New Roman" w:cs="Times New Roman"/>
          <w:b/>
          <w:sz w:val="24"/>
        </w:rPr>
        <w:t>3</w:t>
      </w:r>
    </w:p>
    <w:p w:rsidR="00B20075" w:rsidRDefault="00B20075" w:rsidP="00496FCD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noProof/>
          <w:sz w:val="22"/>
        </w:rPr>
        <w:drawing>
          <wp:inline distT="0" distB="0" distL="0" distR="0">
            <wp:extent cx="6163641" cy="1459966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7787" cy="146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075" w:rsidRDefault="00B20075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B20075" w:rsidRPr="00B20075" w:rsidRDefault="00B20075" w:rsidP="00B2007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B20075">
        <w:rPr>
          <w:rFonts w:ascii="Times New Roman" w:hAnsi="Times New Roman" w:cs="Times New Roman"/>
          <w:b/>
          <w:sz w:val="24"/>
        </w:rPr>
        <w:lastRenderedPageBreak/>
        <w:t>Figure S</w:t>
      </w:r>
      <w:r w:rsidR="00040A4C">
        <w:rPr>
          <w:rFonts w:ascii="Times New Roman" w:hAnsi="Times New Roman" w:cs="Times New Roman"/>
          <w:b/>
          <w:sz w:val="24"/>
        </w:rPr>
        <w:t>4</w:t>
      </w:r>
    </w:p>
    <w:p w:rsidR="00B20075" w:rsidRDefault="00B20075" w:rsidP="00496FCD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noProof/>
          <w:sz w:val="22"/>
        </w:rPr>
        <w:drawing>
          <wp:inline distT="0" distB="0" distL="0" distR="0">
            <wp:extent cx="4710313" cy="6537914"/>
            <wp:effectExtent l="0" t="0" r="190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4770" cy="6544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075" w:rsidRDefault="00B20075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B20075" w:rsidRPr="00B20075" w:rsidRDefault="00B20075" w:rsidP="00B2007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B20075">
        <w:rPr>
          <w:rFonts w:ascii="Times New Roman" w:hAnsi="Times New Roman" w:cs="Times New Roman"/>
          <w:b/>
          <w:sz w:val="24"/>
        </w:rPr>
        <w:lastRenderedPageBreak/>
        <w:t>Figure S</w:t>
      </w:r>
      <w:r w:rsidR="00040A4C">
        <w:rPr>
          <w:rFonts w:ascii="Times New Roman" w:hAnsi="Times New Roman" w:cs="Times New Roman"/>
          <w:b/>
          <w:sz w:val="24"/>
        </w:rPr>
        <w:t>5</w:t>
      </w:r>
    </w:p>
    <w:p w:rsidR="00B20075" w:rsidRPr="00B20075" w:rsidRDefault="00B20075" w:rsidP="00496FCD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noProof/>
          <w:sz w:val="22"/>
        </w:rPr>
        <w:drawing>
          <wp:inline distT="0" distB="0" distL="0" distR="0">
            <wp:extent cx="5667170" cy="199784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763" cy="2003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20075" w:rsidRPr="00B20075" w:rsidSect="00306AC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6A4"/>
    <w:rsid w:val="00001A4B"/>
    <w:rsid w:val="00002716"/>
    <w:rsid w:val="00016987"/>
    <w:rsid w:val="00016B1B"/>
    <w:rsid w:val="00020CE8"/>
    <w:rsid w:val="00040A4C"/>
    <w:rsid w:val="00044E33"/>
    <w:rsid w:val="00044E79"/>
    <w:rsid w:val="00046A66"/>
    <w:rsid w:val="00050707"/>
    <w:rsid w:val="000522EA"/>
    <w:rsid w:val="00054AFB"/>
    <w:rsid w:val="00061423"/>
    <w:rsid w:val="00071E97"/>
    <w:rsid w:val="000725F7"/>
    <w:rsid w:val="000747D7"/>
    <w:rsid w:val="00075623"/>
    <w:rsid w:val="00076D10"/>
    <w:rsid w:val="0008388B"/>
    <w:rsid w:val="00085458"/>
    <w:rsid w:val="00093AAA"/>
    <w:rsid w:val="000A2813"/>
    <w:rsid w:val="000A3ACB"/>
    <w:rsid w:val="000A4AB3"/>
    <w:rsid w:val="000A6534"/>
    <w:rsid w:val="000B1891"/>
    <w:rsid w:val="000B4A8B"/>
    <w:rsid w:val="000C0E47"/>
    <w:rsid w:val="000C7EB4"/>
    <w:rsid w:val="000D3131"/>
    <w:rsid w:val="000D504E"/>
    <w:rsid w:val="000D5BBF"/>
    <w:rsid w:val="000E4352"/>
    <w:rsid w:val="000E45F7"/>
    <w:rsid w:val="000E7396"/>
    <w:rsid w:val="000F1603"/>
    <w:rsid w:val="000F2D8E"/>
    <w:rsid w:val="000F36DD"/>
    <w:rsid w:val="000F499C"/>
    <w:rsid w:val="000F6199"/>
    <w:rsid w:val="000F76FB"/>
    <w:rsid w:val="00101022"/>
    <w:rsid w:val="001023C1"/>
    <w:rsid w:val="00104307"/>
    <w:rsid w:val="001045F5"/>
    <w:rsid w:val="00105EB6"/>
    <w:rsid w:val="00105FCC"/>
    <w:rsid w:val="0011302D"/>
    <w:rsid w:val="001144BB"/>
    <w:rsid w:val="001160D4"/>
    <w:rsid w:val="00120CFB"/>
    <w:rsid w:val="00121BEB"/>
    <w:rsid w:val="00123A42"/>
    <w:rsid w:val="001259F7"/>
    <w:rsid w:val="00135FCE"/>
    <w:rsid w:val="00140296"/>
    <w:rsid w:val="001444AE"/>
    <w:rsid w:val="0014562E"/>
    <w:rsid w:val="00146FCF"/>
    <w:rsid w:val="00147F1D"/>
    <w:rsid w:val="001515A7"/>
    <w:rsid w:val="00152015"/>
    <w:rsid w:val="00162443"/>
    <w:rsid w:val="001647C0"/>
    <w:rsid w:val="0018246E"/>
    <w:rsid w:val="00184176"/>
    <w:rsid w:val="00184C17"/>
    <w:rsid w:val="00190E3B"/>
    <w:rsid w:val="00191D2E"/>
    <w:rsid w:val="00193C62"/>
    <w:rsid w:val="00194CD5"/>
    <w:rsid w:val="00197333"/>
    <w:rsid w:val="001B0203"/>
    <w:rsid w:val="001B0F4C"/>
    <w:rsid w:val="001B19F3"/>
    <w:rsid w:val="001B2629"/>
    <w:rsid w:val="001B2DDA"/>
    <w:rsid w:val="001B2EBA"/>
    <w:rsid w:val="001B39E9"/>
    <w:rsid w:val="001C08EE"/>
    <w:rsid w:val="001C4158"/>
    <w:rsid w:val="001C5CA2"/>
    <w:rsid w:val="001D12C6"/>
    <w:rsid w:val="001D7937"/>
    <w:rsid w:val="001E40E0"/>
    <w:rsid w:val="001E5839"/>
    <w:rsid w:val="001E5BCF"/>
    <w:rsid w:val="001E7134"/>
    <w:rsid w:val="001F221F"/>
    <w:rsid w:val="001F2D3A"/>
    <w:rsid w:val="001F682B"/>
    <w:rsid w:val="0020174A"/>
    <w:rsid w:val="00204AF1"/>
    <w:rsid w:val="00210B3D"/>
    <w:rsid w:val="00210E79"/>
    <w:rsid w:val="002163EA"/>
    <w:rsid w:val="00227167"/>
    <w:rsid w:val="0023063A"/>
    <w:rsid w:val="00240388"/>
    <w:rsid w:val="002407CC"/>
    <w:rsid w:val="002414C8"/>
    <w:rsid w:val="002418C1"/>
    <w:rsid w:val="00250ACD"/>
    <w:rsid w:val="00251423"/>
    <w:rsid w:val="00254B81"/>
    <w:rsid w:val="0025539C"/>
    <w:rsid w:val="002630A6"/>
    <w:rsid w:val="002641D0"/>
    <w:rsid w:val="0026522A"/>
    <w:rsid w:val="00267404"/>
    <w:rsid w:val="00267430"/>
    <w:rsid w:val="002720E6"/>
    <w:rsid w:val="00272EC4"/>
    <w:rsid w:val="00275083"/>
    <w:rsid w:val="00280013"/>
    <w:rsid w:val="002821A4"/>
    <w:rsid w:val="00286514"/>
    <w:rsid w:val="00291D6A"/>
    <w:rsid w:val="002949A9"/>
    <w:rsid w:val="00294C8B"/>
    <w:rsid w:val="00296661"/>
    <w:rsid w:val="002971D2"/>
    <w:rsid w:val="00297FCA"/>
    <w:rsid w:val="002B4918"/>
    <w:rsid w:val="002C2376"/>
    <w:rsid w:val="002C4B32"/>
    <w:rsid w:val="002C4FEE"/>
    <w:rsid w:val="002C7584"/>
    <w:rsid w:val="002D4A92"/>
    <w:rsid w:val="002D64F5"/>
    <w:rsid w:val="002D6C68"/>
    <w:rsid w:val="002E3B59"/>
    <w:rsid w:val="002E421A"/>
    <w:rsid w:val="002F2C06"/>
    <w:rsid w:val="002F531E"/>
    <w:rsid w:val="00306ACE"/>
    <w:rsid w:val="003070FA"/>
    <w:rsid w:val="00307BDE"/>
    <w:rsid w:val="00310238"/>
    <w:rsid w:val="003164A1"/>
    <w:rsid w:val="00322D5E"/>
    <w:rsid w:val="0032389A"/>
    <w:rsid w:val="00334CA2"/>
    <w:rsid w:val="00335349"/>
    <w:rsid w:val="00335E88"/>
    <w:rsid w:val="00336878"/>
    <w:rsid w:val="003373A5"/>
    <w:rsid w:val="003373F1"/>
    <w:rsid w:val="00346077"/>
    <w:rsid w:val="00346D38"/>
    <w:rsid w:val="00350739"/>
    <w:rsid w:val="00351229"/>
    <w:rsid w:val="00352429"/>
    <w:rsid w:val="003534EE"/>
    <w:rsid w:val="00360191"/>
    <w:rsid w:val="00361DF9"/>
    <w:rsid w:val="00364B6E"/>
    <w:rsid w:val="00371506"/>
    <w:rsid w:val="003771CA"/>
    <w:rsid w:val="00386028"/>
    <w:rsid w:val="003862B3"/>
    <w:rsid w:val="00386315"/>
    <w:rsid w:val="003915BD"/>
    <w:rsid w:val="00391635"/>
    <w:rsid w:val="00391FA3"/>
    <w:rsid w:val="00392509"/>
    <w:rsid w:val="00395B15"/>
    <w:rsid w:val="00397E7C"/>
    <w:rsid w:val="003A03BC"/>
    <w:rsid w:val="003A131E"/>
    <w:rsid w:val="003A2A5F"/>
    <w:rsid w:val="003A6221"/>
    <w:rsid w:val="003A644D"/>
    <w:rsid w:val="003B4F68"/>
    <w:rsid w:val="003B6EA2"/>
    <w:rsid w:val="003C4291"/>
    <w:rsid w:val="003D1550"/>
    <w:rsid w:val="003D3D0E"/>
    <w:rsid w:val="003D5DA9"/>
    <w:rsid w:val="003E08AF"/>
    <w:rsid w:val="003E35EC"/>
    <w:rsid w:val="003E6B89"/>
    <w:rsid w:val="003E72C8"/>
    <w:rsid w:val="003F3291"/>
    <w:rsid w:val="003F7B87"/>
    <w:rsid w:val="00401AB1"/>
    <w:rsid w:val="0040480C"/>
    <w:rsid w:val="00407BD9"/>
    <w:rsid w:val="00410F6B"/>
    <w:rsid w:val="00414D46"/>
    <w:rsid w:val="00417DAB"/>
    <w:rsid w:val="00421348"/>
    <w:rsid w:val="00426A4C"/>
    <w:rsid w:val="00431C04"/>
    <w:rsid w:val="004328FF"/>
    <w:rsid w:val="00446526"/>
    <w:rsid w:val="004509D3"/>
    <w:rsid w:val="004562B9"/>
    <w:rsid w:val="00456918"/>
    <w:rsid w:val="00457ABD"/>
    <w:rsid w:val="0046152B"/>
    <w:rsid w:val="004643A1"/>
    <w:rsid w:val="0046455A"/>
    <w:rsid w:val="004649BF"/>
    <w:rsid w:val="00476EB3"/>
    <w:rsid w:val="00483DDE"/>
    <w:rsid w:val="00487DB5"/>
    <w:rsid w:val="004934DF"/>
    <w:rsid w:val="00496FCD"/>
    <w:rsid w:val="004A19C6"/>
    <w:rsid w:val="004B0C47"/>
    <w:rsid w:val="004B5E3D"/>
    <w:rsid w:val="004B6694"/>
    <w:rsid w:val="004B7103"/>
    <w:rsid w:val="004B79D8"/>
    <w:rsid w:val="004C1D98"/>
    <w:rsid w:val="004D142C"/>
    <w:rsid w:val="004D4172"/>
    <w:rsid w:val="004D6976"/>
    <w:rsid w:val="004E0556"/>
    <w:rsid w:val="004E0F40"/>
    <w:rsid w:val="004E4ADA"/>
    <w:rsid w:val="004F051F"/>
    <w:rsid w:val="004F4855"/>
    <w:rsid w:val="004F77EC"/>
    <w:rsid w:val="005007CA"/>
    <w:rsid w:val="00512253"/>
    <w:rsid w:val="0051293F"/>
    <w:rsid w:val="00521492"/>
    <w:rsid w:val="00523B17"/>
    <w:rsid w:val="00523C53"/>
    <w:rsid w:val="00526BCD"/>
    <w:rsid w:val="0053004A"/>
    <w:rsid w:val="00532591"/>
    <w:rsid w:val="005358FE"/>
    <w:rsid w:val="00540A3E"/>
    <w:rsid w:val="005427EE"/>
    <w:rsid w:val="00542CA4"/>
    <w:rsid w:val="00550721"/>
    <w:rsid w:val="00553FB9"/>
    <w:rsid w:val="00556DDB"/>
    <w:rsid w:val="00561F6B"/>
    <w:rsid w:val="0056407C"/>
    <w:rsid w:val="005644EA"/>
    <w:rsid w:val="00566EBF"/>
    <w:rsid w:val="005707D9"/>
    <w:rsid w:val="00572CD5"/>
    <w:rsid w:val="00573E7D"/>
    <w:rsid w:val="00574B95"/>
    <w:rsid w:val="005761BD"/>
    <w:rsid w:val="00581A43"/>
    <w:rsid w:val="00581FDE"/>
    <w:rsid w:val="00584B55"/>
    <w:rsid w:val="00585CD8"/>
    <w:rsid w:val="00586CFB"/>
    <w:rsid w:val="005A25AE"/>
    <w:rsid w:val="005A2799"/>
    <w:rsid w:val="005A4A38"/>
    <w:rsid w:val="005A7937"/>
    <w:rsid w:val="005A7965"/>
    <w:rsid w:val="005C14E4"/>
    <w:rsid w:val="005C38D0"/>
    <w:rsid w:val="005C534A"/>
    <w:rsid w:val="005C7769"/>
    <w:rsid w:val="005D4323"/>
    <w:rsid w:val="005E5204"/>
    <w:rsid w:val="005F46A4"/>
    <w:rsid w:val="00601035"/>
    <w:rsid w:val="00601975"/>
    <w:rsid w:val="006034D4"/>
    <w:rsid w:val="00606A04"/>
    <w:rsid w:val="00611000"/>
    <w:rsid w:val="00612527"/>
    <w:rsid w:val="00613BF6"/>
    <w:rsid w:val="00617809"/>
    <w:rsid w:val="00621797"/>
    <w:rsid w:val="00627A6F"/>
    <w:rsid w:val="00633311"/>
    <w:rsid w:val="00634C49"/>
    <w:rsid w:val="00636931"/>
    <w:rsid w:val="00642868"/>
    <w:rsid w:val="00642912"/>
    <w:rsid w:val="006521F5"/>
    <w:rsid w:val="00653FB1"/>
    <w:rsid w:val="006570C8"/>
    <w:rsid w:val="00657C05"/>
    <w:rsid w:val="006611AD"/>
    <w:rsid w:val="0066542B"/>
    <w:rsid w:val="00670F2D"/>
    <w:rsid w:val="00684FC2"/>
    <w:rsid w:val="00685404"/>
    <w:rsid w:val="00695B98"/>
    <w:rsid w:val="00697281"/>
    <w:rsid w:val="00697289"/>
    <w:rsid w:val="006A0934"/>
    <w:rsid w:val="006A0994"/>
    <w:rsid w:val="006A1983"/>
    <w:rsid w:val="006A4051"/>
    <w:rsid w:val="006B2EBA"/>
    <w:rsid w:val="006C30FC"/>
    <w:rsid w:val="006C4D5A"/>
    <w:rsid w:val="006C779A"/>
    <w:rsid w:val="006C7CBD"/>
    <w:rsid w:val="006D2C41"/>
    <w:rsid w:val="006D688F"/>
    <w:rsid w:val="006E606A"/>
    <w:rsid w:val="006E6646"/>
    <w:rsid w:val="006F3A05"/>
    <w:rsid w:val="006F6829"/>
    <w:rsid w:val="007003C3"/>
    <w:rsid w:val="007006E9"/>
    <w:rsid w:val="0070340C"/>
    <w:rsid w:val="007101BF"/>
    <w:rsid w:val="00720CFE"/>
    <w:rsid w:val="0072149E"/>
    <w:rsid w:val="00723762"/>
    <w:rsid w:val="00727DF8"/>
    <w:rsid w:val="00731F49"/>
    <w:rsid w:val="00732A2D"/>
    <w:rsid w:val="00733B3E"/>
    <w:rsid w:val="007349C4"/>
    <w:rsid w:val="00737B08"/>
    <w:rsid w:val="007446B1"/>
    <w:rsid w:val="00753A02"/>
    <w:rsid w:val="007551B8"/>
    <w:rsid w:val="007626C1"/>
    <w:rsid w:val="007627D2"/>
    <w:rsid w:val="007638E1"/>
    <w:rsid w:val="00763DCC"/>
    <w:rsid w:val="00767576"/>
    <w:rsid w:val="007709A0"/>
    <w:rsid w:val="00771B86"/>
    <w:rsid w:val="00783519"/>
    <w:rsid w:val="00786126"/>
    <w:rsid w:val="00786635"/>
    <w:rsid w:val="00787BCB"/>
    <w:rsid w:val="00792C37"/>
    <w:rsid w:val="007A054E"/>
    <w:rsid w:val="007A1E0B"/>
    <w:rsid w:val="007A38F9"/>
    <w:rsid w:val="007A4454"/>
    <w:rsid w:val="007A4FB2"/>
    <w:rsid w:val="007A687B"/>
    <w:rsid w:val="007B0121"/>
    <w:rsid w:val="007B7E90"/>
    <w:rsid w:val="007C6D21"/>
    <w:rsid w:val="007D0638"/>
    <w:rsid w:val="007D35AB"/>
    <w:rsid w:val="007E0278"/>
    <w:rsid w:val="007E24A4"/>
    <w:rsid w:val="007E250E"/>
    <w:rsid w:val="007E7D72"/>
    <w:rsid w:val="007F0F3D"/>
    <w:rsid w:val="007F1385"/>
    <w:rsid w:val="007F1D74"/>
    <w:rsid w:val="007F260F"/>
    <w:rsid w:val="007F378F"/>
    <w:rsid w:val="007F6F0D"/>
    <w:rsid w:val="00802AC9"/>
    <w:rsid w:val="00814C05"/>
    <w:rsid w:val="00817A23"/>
    <w:rsid w:val="00820B82"/>
    <w:rsid w:val="0082118B"/>
    <w:rsid w:val="00823ED6"/>
    <w:rsid w:val="0082409A"/>
    <w:rsid w:val="008272E4"/>
    <w:rsid w:val="008351AD"/>
    <w:rsid w:val="00840B30"/>
    <w:rsid w:val="0084561B"/>
    <w:rsid w:val="00846B4B"/>
    <w:rsid w:val="00856B1B"/>
    <w:rsid w:val="00871A2E"/>
    <w:rsid w:val="008724EA"/>
    <w:rsid w:val="008738F5"/>
    <w:rsid w:val="00874809"/>
    <w:rsid w:val="00877ACD"/>
    <w:rsid w:val="0088342A"/>
    <w:rsid w:val="00885265"/>
    <w:rsid w:val="008968AA"/>
    <w:rsid w:val="008A0452"/>
    <w:rsid w:val="008A292D"/>
    <w:rsid w:val="008A2C34"/>
    <w:rsid w:val="008B2321"/>
    <w:rsid w:val="008B29B3"/>
    <w:rsid w:val="008B58B9"/>
    <w:rsid w:val="008D0C11"/>
    <w:rsid w:val="008D45B4"/>
    <w:rsid w:val="008D45B9"/>
    <w:rsid w:val="008E0806"/>
    <w:rsid w:val="008E08E9"/>
    <w:rsid w:val="008E35CB"/>
    <w:rsid w:val="008E7371"/>
    <w:rsid w:val="008E7FFC"/>
    <w:rsid w:val="008F202A"/>
    <w:rsid w:val="008F2A60"/>
    <w:rsid w:val="0090128A"/>
    <w:rsid w:val="00902697"/>
    <w:rsid w:val="00902E7C"/>
    <w:rsid w:val="00904B17"/>
    <w:rsid w:val="009061D6"/>
    <w:rsid w:val="009134C2"/>
    <w:rsid w:val="00922CFA"/>
    <w:rsid w:val="0093026F"/>
    <w:rsid w:val="0093191C"/>
    <w:rsid w:val="0093541C"/>
    <w:rsid w:val="00941503"/>
    <w:rsid w:val="009452DD"/>
    <w:rsid w:val="00952B8E"/>
    <w:rsid w:val="009578FD"/>
    <w:rsid w:val="00963DE0"/>
    <w:rsid w:val="00966238"/>
    <w:rsid w:val="00966FC8"/>
    <w:rsid w:val="00971C73"/>
    <w:rsid w:val="00977BBF"/>
    <w:rsid w:val="00983A50"/>
    <w:rsid w:val="009A0F9E"/>
    <w:rsid w:val="009B4B53"/>
    <w:rsid w:val="009B55CA"/>
    <w:rsid w:val="009C052C"/>
    <w:rsid w:val="009C56A4"/>
    <w:rsid w:val="009D55DD"/>
    <w:rsid w:val="009D7398"/>
    <w:rsid w:val="009E1547"/>
    <w:rsid w:val="009E7869"/>
    <w:rsid w:val="009F12B8"/>
    <w:rsid w:val="009F21F1"/>
    <w:rsid w:val="009F2DB6"/>
    <w:rsid w:val="009F780F"/>
    <w:rsid w:val="009F7F48"/>
    <w:rsid w:val="00A04887"/>
    <w:rsid w:val="00A14D21"/>
    <w:rsid w:val="00A17A74"/>
    <w:rsid w:val="00A20498"/>
    <w:rsid w:val="00A22588"/>
    <w:rsid w:val="00A25DBC"/>
    <w:rsid w:val="00A264BC"/>
    <w:rsid w:val="00A31B83"/>
    <w:rsid w:val="00A32014"/>
    <w:rsid w:val="00A34903"/>
    <w:rsid w:val="00A36305"/>
    <w:rsid w:val="00A42A93"/>
    <w:rsid w:val="00A4427F"/>
    <w:rsid w:val="00A517AA"/>
    <w:rsid w:val="00A549E7"/>
    <w:rsid w:val="00A54F87"/>
    <w:rsid w:val="00A5724A"/>
    <w:rsid w:val="00A636C4"/>
    <w:rsid w:val="00A63859"/>
    <w:rsid w:val="00A653C0"/>
    <w:rsid w:val="00A70EB5"/>
    <w:rsid w:val="00A71ED5"/>
    <w:rsid w:val="00A74184"/>
    <w:rsid w:val="00A74B6D"/>
    <w:rsid w:val="00A85D66"/>
    <w:rsid w:val="00A91E55"/>
    <w:rsid w:val="00A962C7"/>
    <w:rsid w:val="00AA5EA6"/>
    <w:rsid w:val="00AB2742"/>
    <w:rsid w:val="00AB3904"/>
    <w:rsid w:val="00AC2137"/>
    <w:rsid w:val="00AC25CE"/>
    <w:rsid w:val="00AC53CE"/>
    <w:rsid w:val="00AC61CE"/>
    <w:rsid w:val="00AD277E"/>
    <w:rsid w:val="00AD4123"/>
    <w:rsid w:val="00AD68B8"/>
    <w:rsid w:val="00AD7900"/>
    <w:rsid w:val="00AD7AFA"/>
    <w:rsid w:val="00AE75B4"/>
    <w:rsid w:val="00AE7EE9"/>
    <w:rsid w:val="00AF474C"/>
    <w:rsid w:val="00AF6B16"/>
    <w:rsid w:val="00B021CC"/>
    <w:rsid w:val="00B042DA"/>
    <w:rsid w:val="00B04F1A"/>
    <w:rsid w:val="00B100BB"/>
    <w:rsid w:val="00B110B7"/>
    <w:rsid w:val="00B17411"/>
    <w:rsid w:val="00B20075"/>
    <w:rsid w:val="00B270C7"/>
    <w:rsid w:val="00B37B06"/>
    <w:rsid w:val="00B401CF"/>
    <w:rsid w:val="00B41053"/>
    <w:rsid w:val="00B45ED6"/>
    <w:rsid w:val="00B474ED"/>
    <w:rsid w:val="00B513D4"/>
    <w:rsid w:val="00B54435"/>
    <w:rsid w:val="00B60BE8"/>
    <w:rsid w:val="00B62D8C"/>
    <w:rsid w:val="00B638AB"/>
    <w:rsid w:val="00B65B2D"/>
    <w:rsid w:val="00B663AE"/>
    <w:rsid w:val="00B76FB5"/>
    <w:rsid w:val="00B81FAB"/>
    <w:rsid w:val="00B83808"/>
    <w:rsid w:val="00B85AA2"/>
    <w:rsid w:val="00B90692"/>
    <w:rsid w:val="00B90C39"/>
    <w:rsid w:val="00B926ED"/>
    <w:rsid w:val="00B92B57"/>
    <w:rsid w:val="00B93527"/>
    <w:rsid w:val="00BA062B"/>
    <w:rsid w:val="00BA2A7B"/>
    <w:rsid w:val="00BA46B0"/>
    <w:rsid w:val="00BA65B9"/>
    <w:rsid w:val="00BA70A2"/>
    <w:rsid w:val="00BB0EE2"/>
    <w:rsid w:val="00BB2BA5"/>
    <w:rsid w:val="00BC35DA"/>
    <w:rsid w:val="00BC4244"/>
    <w:rsid w:val="00BC50B8"/>
    <w:rsid w:val="00BD6077"/>
    <w:rsid w:val="00BE008D"/>
    <w:rsid w:val="00BE29AC"/>
    <w:rsid w:val="00BE33FD"/>
    <w:rsid w:val="00BE5E4A"/>
    <w:rsid w:val="00BF018F"/>
    <w:rsid w:val="00BF276B"/>
    <w:rsid w:val="00BF4526"/>
    <w:rsid w:val="00BF644E"/>
    <w:rsid w:val="00C00868"/>
    <w:rsid w:val="00C00C80"/>
    <w:rsid w:val="00C00D0D"/>
    <w:rsid w:val="00C0320C"/>
    <w:rsid w:val="00C03252"/>
    <w:rsid w:val="00C118D3"/>
    <w:rsid w:val="00C2264D"/>
    <w:rsid w:val="00C246EC"/>
    <w:rsid w:val="00C24D30"/>
    <w:rsid w:val="00C255AF"/>
    <w:rsid w:val="00C27EC9"/>
    <w:rsid w:val="00C306A7"/>
    <w:rsid w:val="00C30D0F"/>
    <w:rsid w:val="00C31359"/>
    <w:rsid w:val="00C31E6D"/>
    <w:rsid w:val="00C32C44"/>
    <w:rsid w:val="00C3308D"/>
    <w:rsid w:val="00C34DDF"/>
    <w:rsid w:val="00C35D0E"/>
    <w:rsid w:val="00C35E71"/>
    <w:rsid w:val="00C35ED1"/>
    <w:rsid w:val="00C36904"/>
    <w:rsid w:val="00C36F53"/>
    <w:rsid w:val="00C438FB"/>
    <w:rsid w:val="00C43F7C"/>
    <w:rsid w:val="00C4564B"/>
    <w:rsid w:val="00C50211"/>
    <w:rsid w:val="00C53D59"/>
    <w:rsid w:val="00C5493B"/>
    <w:rsid w:val="00C67FD4"/>
    <w:rsid w:val="00C812DB"/>
    <w:rsid w:val="00C851A8"/>
    <w:rsid w:val="00C856C8"/>
    <w:rsid w:val="00C91A9F"/>
    <w:rsid w:val="00CA1B6C"/>
    <w:rsid w:val="00CA2A12"/>
    <w:rsid w:val="00CA30FC"/>
    <w:rsid w:val="00CA4CF7"/>
    <w:rsid w:val="00CA6FB0"/>
    <w:rsid w:val="00CA6FF0"/>
    <w:rsid w:val="00CA736F"/>
    <w:rsid w:val="00CB00F9"/>
    <w:rsid w:val="00CB26B1"/>
    <w:rsid w:val="00CC4674"/>
    <w:rsid w:val="00CC56D2"/>
    <w:rsid w:val="00CD38AB"/>
    <w:rsid w:val="00CE65C4"/>
    <w:rsid w:val="00CF0062"/>
    <w:rsid w:val="00CF0C85"/>
    <w:rsid w:val="00CF2067"/>
    <w:rsid w:val="00CF43C5"/>
    <w:rsid w:val="00CF6281"/>
    <w:rsid w:val="00CF6B9D"/>
    <w:rsid w:val="00CF712E"/>
    <w:rsid w:val="00CF73FD"/>
    <w:rsid w:val="00CF7659"/>
    <w:rsid w:val="00D057FD"/>
    <w:rsid w:val="00D12947"/>
    <w:rsid w:val="00D14895"/>
    <w:rsid w:val="00D2267C"/>
    <w:rsid w:val="00D264A4"/>
    <w:rsid w:val="00D2665C"/>
    <w:rsid w:val="00D27F71"/>
    <w:rsid w:val="00D30B34"/>
    <w:rsid w:val="00D35A57"/>
    <w:rsid w:val="00D4333A"/>
    <w:rsid w:val="00D43391"/>
    <w:rsid w:val="00D47FEB"/>
    <w:rsid w:val="00D63DE8"/>
    <w:rsid w:val="00D6546C"/>
    <w:rsid w:val="00D67273"/>
    <w:rsid w:val="00D67F7E"/>
    <w:rsid w:val="00D763C1"/>
    <w:rsid w:val="00D80509"/>
    <w:rsid w:val="00D82CB3"/>
    <w:rsid w:val="00D84167"/>
    <w:rsid w:val="00D85C64"/>
    <w:rsid w:val="00D86408"/>
    <w:rsid w:val="00DA12E6"/>
    <w:rsid w:val="00DA28E9"/>
    <w:rsid w:val="00DA2BB6"/>
    <w:rsid w:val="00DA55D3"/>
    <w:rsid w:val="00DB29AF"/>
    <w:rsid w:val="00DB341B"/>
    <w:rsid w:val="00DB70E0"/>
    <w:rsid w:val="00DC36D1"/>
    <w:rsid w:val="00DC618E"/>
    <w:rsid w:val="00DD5219"/>
    <w:rsid w:val="00DD7939"/>
    <w:rsid w:val="00DE2CBD"/>
    <w:rsid w:val="00DE7677"/>
    <w:rsid w:val="00DF0E52"/>
    <w:rsid w:val="00DF2AD4"/>
    <w:rsid w:val="00E00E19"/>
    <w:rsid w:val="00E04953"/>
    <w:rsid w:val="00E04C74"/>
    <w:rsid w:val="00E0668A"/>
    <w:rsid w:val="00E07AE4"/>
    <w:rsid w:val="00E13A71"/>
    <w:rsid w:val="00E14828"/>
    <w:rsid w:val="00E22021"/>
    <w:rsid w:val="00E2682C"/>
    <w:rsid w:val="00E337EE"/>
    <w:rsid w:val="00E36CEA"/>
    <w:rsid w:val="00E40086"/>
    <w:rsid w:val="00E43468"/>
    <w:rsid w:val="00E43546"/>
    <w:rsid w:val="00E43E95"/>
    <w:rsid w:val="00E448BC"/>
    <w:rsid w:val="00E50612"/>
    <w:rsid w:val="00E50A91"/>
    <w:rsid w:val="00E50CB7"/>
    <w:rsid w:val="00E51312"/>
    <w:rsid w:val="00E54991"/>
    <w:rsid w:val="00E57D7F"/>
    <w:rsid w:val="00E603AF"/>
    <w:rsid w:val="00E60AC7"/>
    <w:rsid w:val="00E63BC7"/>
    <w:rsid w:val="00E70735"/>
    <w:rsid w:val="00E7466E"/>
    <w:rsid w:val="00E74BD8"/>
    <w:rsid w:val="00E84E1B"/>
    <w:rsid w:val="00E8581D"/>
    <w:rsid w:val="00E86CB4"/>
    <w:rsid w:val="00E87B66"/>
    <w:rsid w:val="00E944B1"/>
    <w:rsid w:val="00E96069"/>
    <w:rsid w:val="00E97253"/>
    <w:rsid w:val="00EA03D5"/>
    <w:rsid w:val="00EA662E"/>
    <w:rsid w:val="00EB2E11"/>
    <w:rsid w:val="00EC06CF"/>
    <w:rsid w:val="00EC0990"/>
    <w:rsid w:val="00ED0340"/>
    <w:rsid w:val="00ED5A48"/>
    <w:rsid w:val="00EE01E9"/>
    <w:rsid w:val="00EE1057"/>
    <w:rsid w:val="00EE1801"/>
    <w:rsid w:val="00EE27B4"/>
    <w:rsid w:val="00EE4EF7"/>
    <w:rsid w:val="00EF2F0C"/>
    <w:rsid w:val="00EF42C1"/>
    <w:rsid w:val="00EF4548"/>
    <w:rsid w:val="00EF65DD"/>
    <w:rsid w:val="00F01432"/>
    <w:rsid w:val="00F019A7"/>
    <w:rsid w:val="00F06A1C"/>
    <w:rsid w:val="00F071A2"/>
    <w:rsid w:val="00F0777D"/>
    <w:rsid w:val="00F12748"/>
    <w:rsid w:val="00F13D97"/>
    <w:rsid w:val="00F16C46"/>
    <w:rsid w:val="00F203BC"/>
    <w:rsid w:val="00F23EF9"/>
    <w:rsid w:val="00F24D8F"/>
    <w:rsid w:val="00F31FA7"/>
    <w:rsid w:val="00F33221"/>
    <w:rsid w:val="00F36155"/>
    <w:rsid w:val="00F4307F"/>
    <w:rsid w:val="00F449A2"/>
    <w:rsid w:val="00F45D69"/>
    <w:rsid w:val="00F47C45"/>
    <w:rsid w:val="00F507FB"/>
    <w:rsid w:val="00F522F5"/>
    <w:rsid w:val="00F607D4"/>
    <w:rsid w:val="00F73228"/>
    <w:rsid w:val="00F7333E"/>
    <w:rsid w:val="00F84053"/>
    <w:rsid w:val="00F879D9"/>
    <w:rsid w:val="00F90372"/>
    <w:rsid w:val="00F9298A"/>
    <w:rsid w:val="00F941D4"/>
    <w:rsid w:val="00F97F03"/>
    <w:rsid w:val="00FA09AC"/>
    <w:rsid w:val="00FA1A8A"/>
    <w:rsid w:val="00FA4414"/>
    <w:rsid w:val="00FA5A89"/>
    <w:rsid w:val="00FA7639"/>
    <w:rsid w:val="00FB2E5B"/>
    <w:rsid w:val="00FB3262"/>
    <w:rsid w:val="00FB32DB"/>
    <w:rsid w:val="00FB5169"/>
    <w:rsid w:val="00FB66DB"/>
    <w:rsid w:val="00FC1F0B"/>
    <w:rsid w:val="00FC29E0"/>
    <w:rsid w:val="00FC4312"/>
    <w:rsid w:val="00FE7AC6"/>
    <w:rsid w:val="00FF0D90"/>
    <w:rsid w:val="00FF41E2"/>
    <w:rsid w:val="00FF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1C0ED"/>
  <w15:chartTrackingRefBased/>
  <w15:docId w15:val="{EE2BEFF0-38BD-C24A-BC5F-4075055DE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最新毕业论文"/>
    <w:basedOn w:val="a"/>
    <w:next w:val="a"/>
    <w:uiPriority w:val="39"/>
    <w:unhideWhenUsed/>
    <w:rsid w:val="00617809"/>
    <w:pPr>
      <w:widowControl/>
      <w:jc w:val="left"/>
    </w:pPr>
    <w:rPr>
      <w:rFonts w:ascii="Times New Roman" w:eastAsia="黑体" w:hAnsi="Times New Roman" w:cs="宋体"/>
      <w:b/>
      <w:bCs/>
      <w:caps/>
      <w:kern w:val="0"/>
      <w:sz w:val="28"/>
      <w:szCs w:val="20"/>
    </w:rPr>
  </w:style>
  <w:style w:type="paragraph" w:styleId="TOC2">
    <w:name w:val="toc 2"/>
    <w:basedOn w:val="a"/>
    <w:next w:val="a"/>
    <w:uiPriority w:val="39"/>
    <w:unhideWhenUsed/>
    <w:rsid w:val="00617809"/>
    <w:pPr>
      <w:widowControl/>
      <w:ind w:left="240"/>
      <w:jc w:val="left"/>
    </w:pPr>
    <w:rPr>
      <w:rFonts w:ascii="Times New Roman" w:eastAsia="黑体" w:hAnsi="Times New Roman" w:cs="宋体"/>
      <w:b/>
      <w:smallCaps/>
      <w:kern w:val="0"/>
      <w:sz w:val="24"/>
      <w:szCs w:val="20"/>
    </w:rPr>
  </w:style>
  <w:style w:type="paragraph" w:styleId="TOC3">
    <w:name w:val="toc 3"/>
    <w:basedOn w:val="a"/>
    <w:next w:val="a"/>
    <w:uiPriority w:val="39"/>
    <w:unhideWhenUsed/>
    <w:rsid w:val="00617809"/>
    <w:pPr>
      <w:widowControl/>
      <w:spacing w:before="120" w:after="120"/>
      <w:ind w:left="480"/>
      <w:jc w:val="left"/>
    </w:pPr>
    <w:rPr>
      <w:rFonts w:ascii="Times New Roman" w:eastAsia="黑体" w:hAnsi="Times New Roman" w:cs="宋体"/>
      <w:iCs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4-01-22T00:10:00Z</dcterms:created>
  <dcterms:modified xsi:type="dcterms:W3CDTF">2024-01-26T04:36:00Z</dcterms:modified>
</cp:coreProperties>
</file>